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F760B" w14:textId="77777777" w:rsidR="00566E93" w:rsidRPr="00566E93" w:rsidRDefault="00566E93" w:rsidP="00566E93">
      <w:pPr>
        <w:pStyle w:val="Heading1"/>
        <w:spacing w:before="0" w:after="0" w:line="240" w:lineRule="auto"/>
        <w:rPr>
          <w:sz w:val="24"/>
          <w:szCs w:val="24"/>
        </w:rPr>
      </w:pPr>
      <w:r w:rsidRPr="00566E93">
        <w:rPr>
          <w:sz w:val="24"/>
          <w:szCs w:val="24"/>
        </w:rPr>
        <w:t>Additional materials</w:t>
      </w:r>
    </w:p>
    <w:p w14:paraId="3560816D" w14:textId="51D852A6" w:rsidR="00566E93" w:rsidRPr="00F927E9" w:rsidRDefault="00566E93" w:rsidP="00566E93">
      <w:r w:rsidRPr="00F927E9">
        <w:t xml:space="preserve">Fig.S1 </w:t>
      </w:r>
      <w:r w:rsidR="00272F6B">
        <w:t xml:space="preserve">Result of </w:t>
      </w:r>
      <w:r w:rsidR="00272F6B" w:rsidRPr="002013EC">
        <w:t>principal component analysis (PCA) of all the sample</w:t>
      </w:r>
    </w:p>
    <w:p w14:paraId="52520F22" w14:textId="2EC8F05B" w:rsidR="00566E93" w:rsidRDefault="00272F6B" w:rsidP="00566E93">
      <w:r>
        <w:rPr>
          <w:noProof/>
        </w:rPr>
        <w:drawing>
          <wp:inline distT="0" distB="0" distL="0" distR="0" wp14:anchorId="6DB99D4F" wp14:editId="04D4E021">
            <wp:extent cx="4826000" cy="48823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29179" cy="4885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8508F" w14:textId="4A64726E" w:rsidR="00DE27A5" w:rsidRDefault="00DE27A5">
      <w:pPr>
        <w:spacing w:before="0" w:after="0"/>
        <w:jc w:val="left"/>
      </w:pPr>
      <w:r>
        <w:br w:type="page"/>
      </w:r>
    </w:p>
    <w:p w14:paraId="3EAFD107" w14:textId="13990A31" w:rsidR="00E40A3C" w:rsidRDefault="00E40A3C" w:rsidP="00566E93">
      <w:r w:rsidRPr="00F927E9">
        <w:lastRenderedPageBreak/>
        <w:t>Fig.S</w:t>
      </w:r>
      <w:r>
        <w:t>2</w:t>
      </w:r>
      <w:r w:rsidR="002013EC">
        <w:t xml:space="preserve"> </w:t>
      </w:r>
      <w:r w:rsidR="00272F6B" w:rsidRPr="00F927E9">
        <w:t>Upregulated and downregulated DEGs in enriched pathways</w:t>
      </w:r>
    </w:p>
    <w:p w14:paraId="3C0F2082" w14:textId="3A68CD7B" w:rsidR="00E40A3C" w:rsidRPr="00F927E9" w:rsidRDefault="00272F6B" w:rsidP="00633428">
      <w:pPr>
        <w:jc w:val="center"/>
      </w:pPr>
      <w:r w:rsidRPr="00F927E9">
        <w:rPr>
          <w:noProof/>
          <w:lang w:eastAsia="zh-CN"/>
        </w:rPr>
        <w:drawing>
          <wp:inline distT="0" distB="0" distL="0" distR="0" wp14:anchorId="11BA1154" wp14:editId="2A3783E1">
            <wp:extent cx="5273040" cy="39319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31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E68BAA" w14:textId="77777777" w:rsidR="00DE27A5" w:rsidRDefault="00DE27A5">
      <w:pPr>
        <w:spacing w:before="0" w:after="0"/>
        <w:jc w:val="left"/>
        <w:rPr>
          <w:lang w:eastAsia="zh-CN"/>
        </w:rPr>
      </w:pPr>
      <w:r>
        <w:rPr>
          <w:lang w:eastAsia="zh-CN"/>
        </w:rPr>
        <w:br w:type="page"/>
      </w:r>
    </w:p>
    <w:p w14:paraId="311B71B4" w14:textId="2DE748F4" w:rsidR="00566E93" w:rsidRPr="00F927E9" w:rsidRDefault="00566E93" w:rsidP="00566E93">
      <w:pPr>
        <w:rPr>
          <w:lang w:eastAsia="zh-CN"/>
        </w:rPr>
      </w:pPr>
      <w:r w:rsidRPr="00F927E9">
        <w:rPr>
          <w:lang w:eastAsia="zh-CN"/>
        </w:rPr>
        <w:lastRenderedPageBreak/>
        <w:t>Table S1 Specific primers used in the qPCR analysis.</w:t>
      </w:r>
    </w:p>
    <w:tbl>
      <w:tblPr>
        <w:tblpPr w:leftFromText="180" w:rightFromText="180" w:vertAnchor="text" w:horzAnchor="margin" w:tblpXSpec="center" w:tblpY="-29"/>
        <w:tblW w:w="8804" w:type="dxa"/>
        <w:tblLook w:val="04A0" w:firstRow="1" w:lastRow="0" w:firstColumn="1" w:lastColumn="0" w:noHBand="0" w:noVBand="1"/>
      </w:tblPr>
      <w:tblGrid>
        <w:gridCol w:w="1361"/>
        <w:gridCol w:w="1277"/>
        <w:gridCol w:w="3050"/>
        <w:gridCol w:w="3116"/>
      </w:tblGrid>
      <w:tr w:rsidR="00566E93" w:rsidRPr="00F927E9" w14:paraId="650C5BBC" w14:textId="77777777" w:rsidTr="00647E07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E4E1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4117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Gene symb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CF6C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Sequence (5'-3')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2153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Sequence (5'-3') R</w:t>
            </w:r>
          </w:p>
        </w:tc>
      </w:tr>
      <w:tr w:rsidR="00566E93" w:rsidRPr="00F927E9" w14:paraId="37A061FB" w14:textId="77777777" w:rsidTr="00647E0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301D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13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82D4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r w:rsidRPr="00F927E9">
              <w:rPr>
                <w:i/>
                <w:sz w:val="20"/>
                <w:szCs w:val="20"/>
                <w:lang w:eastAsia="zh-CN"/>
              </w:rPr>
              <w:t>AA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E4FE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GGAGGAGTCGTTCAA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C65B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TCGTTCTGGTAGTTGTTC</w:t>
            </w:r>
          </w:p>
        </w:tc>
      </w:tr>
      <w:tr w:rsidR="00566E93" w:rsidRPr="00F927E9" w14:paraId="122D99F1" w14:textId="77777777" w:rsidTr="00647E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DBBA9E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7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31078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i/>
                <w:sz w:val="20"/>
                <w:szCs w:val="20"/>
                <w:lang w:eastAsia="zh-CN"/>
              </w:rPr>
              <w:t>Lig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BB9F7" w14:textId="77777777" w:rsidR="00566E93" w:rsidRPr="00F927E9" w:rsidRDefault="00566E93" w:rsidP="00647E07">
            <w:pPr>
              <w:spacing w:before="0" w:after="0"/>
              <w:jc w:val="left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TACATCATTCCTCCTGCTA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A01A2" w14:textId="77777777" w:rsidR="00566E93" w:rsidRPr="00F927E9" w:rsidRDefault="00566E93" w:rsidP="00647E07">
            <w:pPr>
              <w:spacing w:before="0" w:after="0"/>
              <w:jc w:val="left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TATCCGTCGTTGCTGAC</w:t>
            </w:r>
          </w:p>
        </w:tc>
      </w:tr>
      <w:tr w:rsidR="00566E93" w:rsidRPr="00F927E9" w14:paraId="743AA986" w14:textId="77777777" w:rsidTr="00647E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77037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4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8DAA0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i/>
                <w:sz w:val="20"/>
                <w:szCs w:val="20"/>
                <w:lang w:eastAsia="zh-CN"/>
              </w:rPr>
              <w:t>Ad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814A6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GTCAAGGACTGGATCAACA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8D0D0E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TCAGGCGTCGTCTTGTAG</w:t>
            </w:r>
          </w:p>
        </w:tc>
      </w:tr>
      <w:tr w:rsidR="00566E93" w:rsidRPr="00F927E9" w14:paraId="0FD56ED1" w14:textId="77777777" w:rsidTr="00647E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8678E9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8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9469C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r w:rsidRPr="00F927E9">
              <w:rPr>
                <w:i/>
                <w:sz w:val="20"/>
                <w:szCs w:val="20"/>
                <w:lang w:eastAsia="zh-CN"/>
              </w:rPr>
              <w:t>AL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6787B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GCATACACGCACCT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8EE29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TGACGCTCTCGTTACTG</w:t>
            </w:r>
          </w:p>
        </w:tc>
      </w:tr>
      <w:tr w:rsidR="00566E93" w:rsidRPr="00F927E9" w14:paraId="03EC7172" w14:textId="77777777" w:rsidTr="00647E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090C30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16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55320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r w:rsidRPr="00F927E9">
              <w:rPr>
                <w:i/>
                <w:sz w:val="20"/>
                <w:szCs w:val="20"/>
                <w:lang w:eastAsia="zh-CN"/>
              </w:rPr>
              <w:t>GC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2A340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TCGGCGTAAAGAAGA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DCA07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TCTCATACCTGCGAACTA</w:t>
            </w:r>
          </w:p>
        </w:tc>
      </w:tr>
      <w:tr w:rsidR="00566E93" w:rsidRPr="00F927E9" w14:paraId="1A66FFD5" w14:textId="77777777" w:rsidTr="00647E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C8E27B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2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547C6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r w:rsidRPr="00F927E9">
              <w:rPr>
                <w:i/>
                <w:sz w:val="20"/>
                <w:szCs w:val="20"/>
                <w:lang w:eastAsia="zh-CN"/>
              </w:rPr>
              <w:t>4C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F4E85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TCTCGCTTCAAGACGC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42B1F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GCACCTTGTGGTCGTTCA</w:t>
            </w:r>
          </w:p>
        </w:tc>
      </w:tr>
      <w:tr w:rsidR="00566E93" w:rsidRPr="00F927E9" w14:paraId="457EBEC3" w14:textId="77777777" w:rsidTr="00647E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71515D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0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B4576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r w:rsidRPr="00F927E9">
              <w:rPr>
                <w:i/>
                <w:sz w:val="20"/>
                <w:szCs w:val="20"/>
                <w:lang w:eastAsia="zh-CN"/>
              </w:rPr>
              <w:t>rad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B49044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TGCTTCAATTCGTCA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F56B8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GCTTGTTGTAGAGGACTT</w:t>
            </w:r>
          </w:p>
        </w:tc>
      </w:tr>
      <w:tr w:rsidR="00566E93" w:rsidRPr="00F927E9" w14:paraId="7C995F4F" w14:textId="77777777" w:rsidTr="00647E07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92AAA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8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67DD9" w14:textId="77777777" w:rsidR="00566E93" w:rsidRPr="00F927E9" w:rsidRDefault="00566E93" w:rsidP="00647E07">
            <w:pPr>
              <w:spacing w:before="0" w:after="0"/>
              <w:jc w:val="left"/>
              <w:rPr>
                <w:i/>
                <w:sz w:val="20"/>
                <w:szCs w:val="20"/>
                <w:lang w:eastAsia="zh-CN"/>
              </w:rPr>
            </w:pPr>
            <w:r w:rsidRPr="00F927E9">
              <w:rPr>
                <w:i/>
                <w:sz w:val="20"/>
                <w:szCs w:val="20"/>
                <w:lang w:eastAsia="zh-CN"/>
              </w:rPr>
              <w:t>S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66A93F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CTGAATACGGTCTCTAC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7D7A9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TGGTGACATCCTTGGA</w:t>
            </w:r>
          </w:p>
        </w:tc>
      </w:tr>
      <w:tr w:rsidR="00566E93" w:rsidRPr="00F927E9" w14:paraId="3EB90424" w14:textId="77777777" w:rsidTr="00647E07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A4FA3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21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DF676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i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i/>
                <w:sz w:val="20"/>
                <w:szCs w:val="20"/>
                <w:lang w:eastAsia="zh-CN"/>
              </w:rPr>
              <w:t>IC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4C2F7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GACGAGAACCAGATGAAGA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85D1E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GGCGAGGGTGATGAACTG</w:t>
            </w:r>
          </w:p>
        </w:tc>
      </w:tr>
      <w:tr w:rsidR="00566E93" w:rsidRPr="00F927E9" w14:paraId="1936A0CE" w14:textId="77777777" w:rsidTr="00647E07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0B46A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80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63074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i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i/>
                <w:sz w:val="20"/>
                <w:szCs w:val="20"/>
                <w:lang w:eastAsia="zh-CN"/>
              </w:rPr>
              <w:t>pp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2DCC33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CAACTACTTTCAA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F9651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TTCATCATGCTCTTCCA</w:t>
            </w:r>
          </w:p>
        </w:tc>
      </w:tr>
      <w:tr w:rsidR="00566E93" w:rsidRPr="00F927E9" w14:paraId="73ADD2F4" w14:textId="77777777" w:rsidTr="00647E0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3D095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19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25C47C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i/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rFonts w:eastAsia="DengXian"/>
                <w:i/>
                <w:sz w:val="20"/>
                <w:szCs w:val="20"/>
                <w:lang w:eastAsia="zh-CN"/>
              </w:rPr>
              <w:t>his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FB984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CAACTACTTTCAAG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ACC929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TTCATCATGCTCTTCCA</w:t>
            </w:r>
          </w:p>
        </w:tc>
      </w:tr>
      <w:tr w:rsidR="00566E93" w:rsidRPr="00F927E9" w14:paraId="5B82100D" w14:textId="77777777" w:rsidTr="00647E07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2C928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1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C00BD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i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i/>
                <w:sz w:val="20"/>
                <w:szCs w:val="20"/>
                <w:lang w:eastAsia="zh-CN"/>
              </w:rPr>
              <w:t>GN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651A38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TCAAGGACACCTTC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B9BBB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GAAGTAGGCAGAGAAC</w:t>
            </w:r>
          </w:p>
        </w:tc>
      </w:tr>
      <w:tr w:rsidR="00566E93" w:rsidRPr="00F927E9" w14:paraId="4C0D4269" w14:textId="77777777" w:rsidTr="00647E07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EA8A0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3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87DD29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i/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rFonts w:eastAsia="DengXian"/>
                <w:i/>
                <w:sz w:val="20"/>
                <w:szCs w:val="20"/>
                <w:lang w:eastAsia="zh-CN"/>
              </w:rPr>
              <w:t>MFSmdf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3C6255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CTACAAGAGCGTGAGC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53B35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GAGATAGCAGTCGATAATGT</w:t>
            </w:r>
          </w:p>
        </w:tc>
      </w:tr>
      <w:tr w:rsidR="00566E93" w:rsidRPr="00F927E9" w14:paraId="74EE3FB5" w14:textId="77777777" w:rsidTr="00647E07">
        <w:trPr>
          <w:trHeight w:val="276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98E09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6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ACB94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i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i/>
                <w:sz w:val="20"/>
                <w:szCs w:val="20"/>
                <w:lang w:eastAsia="zh-CN"/>
              </w:rPr>
              <w:t>F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0E494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TCTGGATGACGATGAA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DC652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TGATGAGGAACGAGTC</w:t>
            </w:r>
          </w:p>
        </w:tc>
      </w:tr>
      <w:tr w:rsidR="00566E93" w:rsidRPr="00F927E9" w14:paraId="3BA1A780" w14:textId="77777777" w:rsidTr="00647E07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EEFC6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EVM00081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63DC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i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i/>
                <w:sz w:val="20"/>
                <w:szCs w:val="20"/>
                <w:lang w:eastAsia="zh-CN"/>
              </w:rPr>
              <w:t>RT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BC2B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CCAACGAACAGCAGAT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C83D" w14:textId="77777777" w:rsidR="00566E93" w:rsidRPr="00F927E9" w:rsidRDefault="00566E93" w:rsidP="00647E07">
            <w:pPr>
              <w:spacing w:before="0" w:after="0"/>
              <w:jc w:val="left"/>
              <w:rPr>
                <w:rFonts w:eastAsia="DengXian"/>
                <w:sz w:val="20"/>
                <w:szCs w:val="20"/>
                <w:lang w:eastAsia="zh-CN"/>
              </w:rPr>
            </w:pPr>
            <w:r w:rsidRPr="00F927E9">
              <w:rPr>
                <w:rFonts w:eastAsia="DengXian"/>
                <w:sz w:val="20"/>
                <w:szCs w:val="20"/>
                <w:lang w:eastAsia="zh-CN"/>
              </w:rPr>
              <w:t>AAGAAGACCATGACAGCAA</w:t>
            </w:r>
          </w:p>
        </w:tc>
      </w:tr>
    </w:tbl>
    <w:p w14:paraId="502D6932" w14:textId="77777777" w:rsidR="00566E93" w:rsidRDefault="00566E93" w:rsidP="00566E93">
      <w:pPr>
        <w:rPr>
          <w:lang w:eastAsia="zh-CN"/>
        </w:rPr>
      </w:pPr>
    </w:p>
    <w:p w14:paraId="43A39D16" w14:textId="792992A7" w:rsidR="00566E93" w:rsidRPr="00F927E9" w:rsidRDefault="00566E93" w:rsidP="00566E93">
      <w:pPr>
        <w:rPr>
          <w:lang w:eastAsia="zh-CN"/>
        </w:rPr>
      </w:pPr>
      <w:r w:rsidRPr="00F927E9">
        <w:rPr>
          <w:lang w:eastAsia="zh-CN"/>
        </w:rPr>
        <w:t>Table S2 The number of genes annotated with each databas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67"/>
        <w:gridCol w:w="1711"/>
        <w:gridCol w:w="1655"/>
        <w:gridCol w:w="1292"/>
      </w:tblGrid>
      <w:tr w:rsidR="00566E93" w:rsidRPr="00F927E9" w14:paraId="311B4156" w14:textId="77777777" w:rsidTr="00647E0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6CE28A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nno 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FBBDA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nnotated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A7A81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0&lt;=length&lt;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E7DD2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length&gt;= 300</w:t>
            </w:r>
          </w:p>
        </w:tc>
      </w:tr>
      <w:tr w:rsidR="00566E93" w:rsidRPr="00F927E9" w14:paraId="1E627576" w14:textId="77777777" w:rsidTr="00647E0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A64DD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O Annot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061E6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2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C85C4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8834E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675</w:t>
            </w:r>
          </w:p>
        </w:tc>
      </w:tr>
      <w:tr w:rsidR="00566E93" w:rsidRPr="00F927E9" w14:paraId="5AAD048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240E6C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EGG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E2B2B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EE0BF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4CD5A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294</w:t>
            </w:r>
          </w:p>
        </w:tc>
      </w:tr>
      <w:tr w:rsidR="00566E93" w:rsidRPr="00F927E9" w14:paraId="65B12C0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A93133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G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5622D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6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8277F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4199A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522</w:t>
            </w:r>
          </w:p>
        </w:tc>
      </w:tr>
      <w:tr w:rsidR="00566E93" w:rsidRPr="00F927E9" w14:paraId="6C15C43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F312E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sz w:val="20"/>
                <w:szCs w:val="20"/>
                <w:lang w:eastAsia="zh-CN"/>
              </w:rPr>
              <w:t>Pfam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2A477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7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04AE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B93AE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349</w:t>
            </w:r>
          </w:p>
        </w:tc>
      </w:tr>
      <w:tr w:rsidR="00566E93" w:rsidRPr="00F927E9" w14:paraId="407F711C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A14C44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sz w:val="20"/>
                <w:szCs w:val="20"/>
                <w:lang w:eastAsia="zh-CN"/>
              </w:rPr>
              <w:t>SwissProt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A931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9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A89A4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33DBA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809</w:t>
            </w:r>
          </w:p>
        </w:tc>
      </w:tr>
      <w:tr w:rsidR="00566E93" w:rsidRPr="00F927E9" w14:paraId="7445B197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423234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sz w:val="20"/>
                <w:szCs w:val="20"/>
                <w:lang w:eastAsia="zh-CN"/>
              </w:rPr>
              <w:t>TrEMBL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D280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C612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B9DC5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746</w:t>
            </w:r>
          </w:p>
        </w:tc>
      </w:tr>
      <w:tr w:rsidR="00566E93" w:rsidRPr="00F927E9" w14:paraId="0C1AF9AE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0BAE77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Nr Annot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E929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A032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9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3771F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744</w:t>
            </w:r>
          </w:p>
        </w:tc>
      </w:tr>
      <w:tr w:rsidR="00566E93" w:rsidRPr="00F927E9" w14:paraId="5BE38E42" w14:textId="77777777" w:rsidTr="00647E07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E9347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ll Annota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8FAD0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9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EDA49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0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CEE99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777</w:t>
            </w:r>
          </w:p>
        </w:tc>
      </w:tr>
    </w:tbl>
    <w:p w14:paraId="5EF84F0B" w14:textId="77777777" w:rsidR="00566E93" w:rsidRDefault="00566E93" w:rsidP="00566E93">
      <w:pPr>
        <w:rPr>
          <w:lang w:eastAsia="zh-CN"/>
        </w:rPr>
      </w:pPr>
    </w:p>
    <w:p w14:paraId="6D03D159" w14:textId="77777777" w:rsidR="00566E93" w:rsidRDefault="00566E93">
      <w:pPr>
        <w:spacing w:before="0" w:after="0"/>
        <w:jc w:val="left"/>
        <w:rPr>
          <w:lang w:eastAsia="zh-CN"/>
        </w:rPr>
      </w:pPr>
      <w:r>
        <w:rPr>
          <w:lang w:eastAsia="zh-CN"/>
        </w:rPr>
        <w:br w:type="page"/>
      </w:r>
    </w:p>
    <w:p w14:paraId="43D55C5C" w14:textId="1E9D7485" w:rsidR="00566E93" w:rsidRPr="00F927E9" w:rsidRDefault="00566E93" w:rsidP="00566E93">
      <w:pPr>
        <w:rPr>
          <w:lang w:eastAsia="zh-CN"/>
        </w:rPr>
      </w:pPr>
      <w:r w:rsidRPr="00F927E9">
        <w:rPr>
          <w:lang w:eastAsia="zh-CN"/>
        </w:rPr>
        <w:lastRenderedPageBreak/>
        <w:t>Table S</w:t>
      </w:r>
      <w:r w:rsidR="00DA2FDD">
        <w:rPr>
          <w:lang w:eastAsia="zh-CN"/>
        </w:rPr>
        <w:t>3</w:t>
      </w:r>
      <w:r w:rsidRPr="00F927E9">
        <w:rPr>
          <w:lang w:eastAsia="zh-CN"/>
        </w:rPr>
        <w:t xml:space="preserve"> The pathways enriched by DEGs between low temperature and control</w:t>
      </w:r>
    </w:p>
    <w:tbl>
      <w:tblPr>
        <w:tblW w:w="9677" w:type="dxa"/>
        <w:jc w:val="center"/>
        <w:tblLook w:val="04A0" w:firstRow="1" w:lastRow="0" w:firstColumn="1" w:lastColumn="0" w:noHBand="0" w:noVBand="1"/>
      </w:tblPr>
      <w:tblGrid>
        <w:gridCol w:w="948"/>
        <w:gridCol w:w="997"/>
        <w:gridCol w:w="5144"/>
        <w:gridCol w:w="1402"/>
        <w:gridCol w:w="1186"/>
      </w:tblGrid>
      <w:tr w:rsidR="00566E93" w:rsidRPr="00F927E9" w14:paraId="09E0E978" w14:textId="77777777" w:rsidTr="00647E0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B44FBD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07ED08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C11DDE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4799B4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DEG number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8463EB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Q value</w:t>
            </w:r>
          </w:p>
        </w:tc>
      </w:tr>
      <w:tr w:rsidR="00566E93" w:rsidRPr="00F927E9" w14:paraId="4DEB9856" w14:textId="77777777" w:rsidTr="00647E07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69652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A6AB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9BD281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DNA replic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B75E2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A4FF8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39E-07</w:t>
            </w:r>
          </w:p>
        </w:tc>
      </w:tr>
      <w:tr w:rsidR="00566E93" w:rsidRPr="00F927E9" w14:paraId="04899C4B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240013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BA35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367DA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tero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7F2DD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90F219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.10E-05</w:t>
            </w:r>
          </w:p>
        </w:tc>
      </w:tr>
      <w:tr w:rsidR="00566E93" w:rsidRPr="00F927E9" w14:paraId="7D6873C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E3DA05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3C30A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2409E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ropano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BDCF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478127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.87E-03</w:t>
            </w:r>
          </w:p>
        </w:tc>
      </w:tr>
      <w:tr w:rsidR="00566E93" w:rsidRPr="00F927E9" w14:paraId="06099BA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B2EADB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CB8B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4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C562F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ismatch repa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7173B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9712E4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21E-02</w:t>
            </w:r>
          </w:p>
        </w:tc>
      </w:tr>
      <w:tr w:rsidR="00566E93" w:rsidRPr="00F927E9" w14:paraId="33053640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9A46C1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3B12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4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41111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Nucleotide excision repa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9A86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0FE335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.11E-02</w:t>
            </w:r>
          </w:p>
        </w:tc>
      </w:tr>
      <w:tr w:rsidR="00566E93" w:rsidRPr="00F927E9" w14:paraId="5A88FCBE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9FF095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56C7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EFC38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mino sugar and nucleotide sugar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2D4D9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206662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.11E-02</w:t>
            </w:r>
          </w:p>
        </w:tc>
      </w:tr>
      <w:tr w:rsidR="00566E93" w:rsidRPr="00F927E9" w14:paraId="5B1935CC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454EF6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71D96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AD1B3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etabolic pathway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FA7AB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2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A4318B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.04E-02</w:t>
            </w:r>
          </w:p>
        </w:tc>
      </w:tr>
      <w:tr w:rsidR="00566E93" w:rsidRPr="00F927E9" w14:paraId="2EF460D0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131A7D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0140B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1D9E4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utano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CE64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02BE4C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.04E-02</w:t>
            </w:r>
          </w:p>
        </w:tc>
      </w:tr>
      <w:tr w:rsidR="00566E93" w:rsidRPr="00F927E9" w14:paraId="05CBAC1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032E01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CB69A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13EC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APK signaling pathway-yea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13B2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8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D77BE4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.04E-02</w:t>
            </w:r>
          </w:p>
        </w:tc>
      </w:tr>
      <w:tr w:rsidR="00566E93" w:rsidRPr="00F927E9" w14:paraId="35E226AD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195E9A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2DE0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C8B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eiosis-yea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A1F1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F87555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.04E-02</w:t>
            </w:r>
          </w:p>
        </w:tc>
      </w:tr>
      <w:tr w:rsidR="00566E93" w:rsidRPr="00F927E9" w14:paraId="25C667B0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FF291B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CBFAC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0AF6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Ubiquinone and other terpenoid-quino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371AE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410DBA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.88E-02</w:t>
            </w:r>
          </w:p>
        </w:tc>
      </w:tr>
      <w:tr w:rsidR="00566E93" w:rsidRPr="00F927E9" w14:paraId="1509AC2D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84874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5AAE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ADF3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117B9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2BF6EC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.88E-02</w:t>
            </w:r>
          </w:p>
        </w:tc>
      </w:tr>
      <w:tr w:rsidR="00566E93" w:rsidRPr="00F927E9" w14:paraId="4E06124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F1EF2B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160E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FF17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Cell cycle-yea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E15E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4FB0BF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.88E-02</w:t>
            </w:r>
          </w:p>
        </w:tc>
      </w:tr>
      <w:tr w:rsidR="00566E93" w:rsidRPr="00F927E9" w14:paraId="2EB4917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9F77BE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58B4B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19B6F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entose and glucuronate interconvers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DA79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A63B8C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.03E-02</w:t>
            </w:r>
          </w:p>
        </w:tc>
      </w:tr>
      <w:tr w:rsidR="00566E93" w:rsidRPr="00F927E9" w14:paraId="38E72B0F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03D870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71061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4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4245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Homologous recombin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F39C2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3B9C5D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25E-01</w:t>
            </w:r>
          </w:p>
        </w:tc>
      </w:tr>
      <w:tr w:rsidR="00566E93" w:rsidRPr="00F927E9" w14:paraId="7545DDA7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76BBE9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B35B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3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C79FC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henylala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49F61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172341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25E-01</w:t>
            </w:r>
          </w:p>
        </w:tc>
      </w:tr>
      <w:tr w:rsidR="00566E93" w:rsidRPr="00F927E9" w14:paraId="43FDDA11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455347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C9DF1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9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8061D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esquiterpenoid and triterpeno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36C2A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9D5A3E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25E-01</w:t>
            </w:r>
          </w:p>
        </w:tc>
      </w:tr>
      <w:tr w:rsidR="00566E93" w:rsidRPr="00F927E9" w14:paraId="388CA26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CA38F6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1120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DC4AA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Caffe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92C3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A92B09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25E-01</w:t>
            </w:r>
          </w:p>
        </w:tc>
      </w:tr>
      <w:tr w:rsidR="00566E93" w:rsidRPr="00F927E9" w14:paraId="3B22B6C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63F7A0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3916E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FF31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lutathio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8D46B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5DDDAE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25E-01</w:t>
            </w:r>
          </w:p>
        </w:tc>
      </w:tr>
      <w:tr w:rsidR="00566E93" w:rsidRPr="00F927E9" w14:paraId="0628074A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DCA4C8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E7A4C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A91AD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yrimid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6AA6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A75040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25E-01</w:t>
            </w:r>
          </w:p>
        </w:tc>
      </w:tr>
      <w:tr w:rsidR="00566E93" w:rsidRPr="00F927E9" w14:paraId="6B39108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8AC62B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53251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C21EA5" w14:textId="77777777" w:rsidR="00566E93" w:rsidRPr="00DE27A5" w:rsidRDefault="00566E93" w:rsidP="00647E07">
            <w:pPr>
              <w:spacing w:before="0" w:after="0"/>
              <w:rPr>
                <w:sz w:val="20"/>
                <w:szCs w:val="20"/>
                <w:lang w:val="fr-FR" w:eastAsia="zh-CN"/>
              </w:rPr>
            </w:pPr>
            <w:r w:rsidRPr="00DE27A5">
              <w:rPr>
                <w:sz w:val="20"/>
                <w:szCs w:val="20"/>
                <w:lang w:val="fr-FR" w:eastAsia="zh-CN"/>
              </w:rPr>
              <w:t xml:space="preserve">Valine, leucine and isoleucine </w:t>
            </w:r>
            <w:proofErr w:type="spellStart"/>
            <w:r w:rsidRPr="00DE27A5">
              <w:rPr>
                <w:sz w:val="20"/>
                <w:szCs w:val="20"/>
                <w:lang w:val="fr-FR" w:eastAsia="zh-CN"/>
              </w:rPr>
              <w:t>degrada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A1E8A7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0B3C27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44E-01</w:t>
            </w:r>
          </w:p>
        </w:tc>
      </w:tr>
      <w:tr w:rsidR="00566E93" w:rsidRPr="00F927E9" w14:paraId="200B1F7E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3BB9B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0CE5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8BB2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rgini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1391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7F8D4D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49E-01</w:t>
            </w:r>
          </w:p>
        </w:tc>
      </w:tr>
      <w:tr w:rsidR="00566E93" w:rsidRPr="00F927E9" w14:paraId="6D08332E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5C3EC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E3E4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771D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ase excision repai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66B3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99B11D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.56E-01</w:t>
            </w:r>
          </w:p>
        </w:tc>
      </w:tr>
      <w:tr w:rsidR="00566E93" w:rsidRPr="00F927E9" w14:paraId="1EB31D3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EA04FE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5B22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2F367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Linoleic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48451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18FA4D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.61E-01</w:t>
            </w:r>
          </w:p>
        </w:tc>
      </w:tr>
      <w:tr w:rsidR="00566E93" w:rsidRPr="00F927E9" w14:paraId="30456CE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74129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A9F6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C2C74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ur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3CEE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30635A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.61E-01</w:t>
            </w:r>
          </w:p>
        </w:tc>
      </w:tr>
      <w:tr w:rsidR="00566E93" w:rsidRPr="00F927E9" w14:paraId="3D34194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6F07C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8AF3F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BD9F3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RNA surveillance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912CE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A74C84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.91E-01</w:t>
            </w:r>
          </w:p>
        </w:tc>
      </w:tr>
      <w:tr w:rsidR="00566E93" w:rsidRPr="00F927E9" w14:paraId="55487B9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2BA3ED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0A731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7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ED64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Folat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0661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E78A46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.66E-01</w:t>
            </w:r>
          </w:p>
        </w:tc>
      </w:tr>
      <w:tr w:rsidR="00566E93" w:rsidRPr="00F927E9" w14:paraId="27CF865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B9E46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B7AF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4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916C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 xml:space="preserve">Taurine and </w:t>
            </w:r>
            <w:proofErr w:type="spellStart"/>
            <w:r w:rsidRPr="00F927E9">
              <w:rPr>
                <w:sz w:val="20"/>
                <w:szCs w:val="20"/>
                <w:lang w:eastAsia="zh-CN"/>
              </w:rPr>
              <w:t>hypotaurine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5B508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32CC6B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.30E-01</w:t>
            </w:r>
          </w:p>
        </w:tc>
      </w:tr>
      <w:tr w:rsidR="00566E93" w:rsidRPr="00F927E9" w14:paraId="5E0DDD9A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F616BC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FB52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3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84DA6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Lysine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BA8CD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1B9C02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.76E-01</w:t>
            </w:r>
          </w:p>
        </w:tc>
      </w:tr>
      <w:tr w:rsidR="00566E93" w:rsidRPr="00F927E9" w14:paraId="0334A86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4FB4EA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06857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39E8D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RNA transp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5463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C83468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.23E-01</w:t>
            </w:r>
          </w:p>
        </w:tc>
      </w:tr>
      <w:tr w:rsidR="00566E93" w:rsidRPr="00F927E9" w14:paraId="525C1F1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62CE2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BE10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44BA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Various types of N-glycan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6AFB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1DFD0D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.23E-01</w:t>
            </w:r>
          </w:p>
        </w:tc>
      </w:tr>
      <w:tr w:rsidR="00566E93" w:rsidRPr="00F927E9" w14:paraId="0E71FAD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320FA9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B234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9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5A7F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Nitrogen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8D57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6B30FC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.90E-01</w:t>
            </w:r>
          </w:p>
        </w:tc>
      </w:tr>
      <w:tr w:rsidR="00566E93" w:rsidRPr="00F927E9" w14:paraId="6C7D779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5B031D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74DFF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9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1F9C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Caroteno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980D5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D45092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58E-01</w:t>
            </w:r>
          </w:p>
        </w:tc>
      </w:tr>
      <w:tr w:rsidR="00566E93" w:rsidRPr="00F927E9" w14:paraId="4D1C7F3A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4617B7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CAC3F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CCFA5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flatoxin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C3E4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BDF35B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58E-01</w:t>
            </w:r>
          </w:p>
        </w:tc>
      </w:tr>
      <w:tr w:rsidR="00566E93" w:rsidRPr="00F927E9" w14:paraId="1A67CE9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949B46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BAA1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81A4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iosynthesis of antibiot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75EAC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4BD3A0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58E-01</w:t>
            </w:r>
          </w:p>
        </w:tc>
      </w:tr>
      <w:tr w:rsidR="00566E93" w:rsidRPr="00F927E9" w14:paraId="5DDF568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B6CA18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7CFCB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F73E4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iosynthesis of unsaturated fatty ac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1C650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65BE14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58E-01</w:t>
            </w:r>
          </w:p>
        </w:tc>
      </w:tr>
      <w:tr w:rsidR="00566E93" w:rsidRPr="00F927E9" w14:paraId="7916A79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C07B78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7EC1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8FD7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Nicotinate and nicotinamid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B12A5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7B1BFC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58E-01</w:t>
            </w:r>
          </w:p>
        </w:tc>
      </w:tr>
      <w:tr w:rsidR="00566E93" w:rsidRPr="00F927E9" w14:paraId="1057379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527CFD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5CC39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C968E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sz w:val="20"/>
                <w:szCs w:val="20"/>
                <w:lang w:eastAsia="zh-CN"/>
              </w:rPr>
              <w:t>Glycerolipid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9497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214503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58E-01</w:t>
            </w:r>
          </w:p>
        </w:tc>
      </w:tr>
      <w:tr w:rsidR="00566E93" w:rsidRPr="00F927E9" w14:paraId="215B8C1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CFC400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1DBE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4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CF361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henylalanine, tyrosine and tryptophan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5A06B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FC05A7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58E-01</w:t>
            </w:r>
          </w:p>
        </w:tc>
      </w:tr>
      <w:tr w:rsidR="00566E93" w:rsidRPr="00F927E9" w14:paraId="6B7EFBA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019B6F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D7B4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BE055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eta-Ala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DFB23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BC40E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66E-01</w:t>
            </w:r>
          </w:p>
        </w:tc>
      </w:tr>
      <w:tr w:rsidR="00566E93" w:rsidRPr="00F927E9" w14:paraId="4D34AF2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1896BB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lastRenderedPageBreak/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F740D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FA31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lpha-Linolenic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A0A20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F74C19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66E-01</w:t>
            </w:r>
          </w:p>
        </w:tc>
      </w:tr>
      <w:tr w:rsidR="00566E93" w:rsidRPr="00F927E9" w14:paraId="06E44A5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92FC70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428C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7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CDE35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Riboflavin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965FA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5E0A9F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66E-01</w:t>
            </w:r>
          </w:p>
        </w:tc>
      </w:tr>
      <w:tr w:rsidR="00566E93" w:rsidRPr="00F927E9" w14:paraId="349C68CA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F04792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93BB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65A8B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One carbon pool by fol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05386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A51F12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.66E-01</w:t>
            </w:r>
          </w:p>
        </w:tc>
      </w:tr>
      <w:tr w:rsidR="00566E93" w:rsidRPr="00F927E9" w14:paraId="774CF56F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F6CEA3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2423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92B96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ynthesis and degradation of ketone bod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DF8F9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A937DC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04E-01</w:t>
            </w:r>
          </w:p>
        </w:tc>
      </w:tr>
      <w:tr w:rsidR="00566E93" w:rsidRPr="00F927E9" w14:paraId="2D89EE7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E70A1B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F946E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218F5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C5-Branched dibasic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85CA4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CAD405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04E-01</w:t>
            </w:r>
          </w:p>
        </w:tc>
      </w:tr>
      <w:tr w:rsidR="00566E93" w:rsidRPr="00F927E9" w14:paraId="33087141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F8E598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D1AA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C57D7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Fatty acid elong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6B52E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F57B6B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04E-01</w:t>
            </w:r>
          </w:p>
        </w:tc>
      </w:tr>
      <w:tr w:rsidR="00566E93" w:rsidRPr="00F927E9" w14:paraId="14E77F5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5ED92F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2D05F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7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9EF6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Vitamin B6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3129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49E386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04E-01</w:t>
            </w:r>
          </w:p>
        </w:tc>
      </w:tr>
      <w:tr w:rsidR="00566E93" w:rsidRPr="00F927E9" w14:paraId="04E93181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00D33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76E79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A08AE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Thiam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FD154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2265DC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43E-01</w:t>
            </w:r>
          </w:p>
        </w:tc>
      </w:tr>
      <w:tr w:rsidR="00566E93" w:rsidRPr="00F927E9" w14:paraId="1238662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11CE5E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AC7FB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3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BB30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FA69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BA6347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43E-01</w:t>
            </w:r>
          </w:p>
        </w:tc>
      </w:tr>
      <w:tr w:rsidR="00566E93" w:rsidRPr="00F927E9" w14:paraId="3A6F781C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8B35EE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C860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DB62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iotin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184D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052901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43E-01</w:t>
            </w:r>
          </w:p>
        </w:tc>
      </w:tr>
      <w:tr w:rsidR="00566E93" w:rsidRPr="00F927E9" w14:paraId="5869EE7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15FA04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941F3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EDBB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Fatty acid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F1D8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8DC59B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43E-01</w:t>
            </w:r>
          </w:p>
        </w:tc>
      </w:tr>
      <w:tr w:rsidR="00566E93" w:rsidRPr="00F927E9" w14:paraId="50A78F11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2EDF4D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D5C88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79909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lycerophospholip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C021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0D9DAB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43E-01</w:t>
            </w:r>
          </w:p>
        </w:tc>
      </w:tr>
      <w:tr w:rsidR="00566E93" w:rsidRPr="00F927E9" w14:paraId="0798113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28660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DFE99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125DF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Cholesterol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AC9C0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7EAD91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43E-01</w:t>
            </w:r>
          </w:p>
        </w:tc>
      </w:tr>
      <w:tr w:rsidR="00566E93" w:rsidRPr="00F927E9" w14:paraId="578D3B1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FD84EC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5226A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A23EF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onobactam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6899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3E8082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43E-01</w:t>
            </w:r>
          </w:p>
        </w:tc>
      </w:tr>
      <w:tr w:rsidR="00566E93" w:rsidRPr="00F927E9" w14:paraId="391FAEBF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020144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B5DEF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37DCB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 xml:space="preserve">Ascorbate and </w:t>
            </w:r>
            <w:proofErr w:type="spellStart"/>
            <w:r w:rsidRPr="00F927E9">
              <w:rPr>
                <w:sz w:val="20"/>
                <w:szCs w:val="20"/>
                <w:lang w:eastAsia="zh-CN"/>
              </w:rPr>
              <w:t>aldarate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BEFD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5CBDE6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64E-01</w:t>
            </w:r>
          </w:p>
        </w:tc>
      </w:tr>
      <w:tr w:rsidR="00566E93" w:rsidRPr="00F927E9" w14:paraId="22D6C0B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F7F980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F6FDD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4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74B94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Non-homologous end-join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F5D8E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48DE6A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64E-01</w:t>
            </w:r>
          </w:p>
        </w:tc>
      </w:tr>
      <w:tr w:rsidR="00566E93" w:rsidRPr="00F927E9" w14:paraId="3A02DC6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3AB950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10D0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CA29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itophagy-yea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5B8A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3986FB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87E-01</w:t>
            </w:r>
          </w:p>
        </w:tc>
      </w:tr>
      <w:tr w:rsidR="00566E93" w:rsidRPr="00F927E9" w14:paraId="0C84594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ACD6B1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2939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341AA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iosynthesis of secondary metaboli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092D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83D8E2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97E-01</w:t>
            </w:r>
          </w:p>
        </w:tc>
      </w:tr>
      <w:tr w:rsidR="00566E93" w:rsidRPr="00F927E9" w14:paraId="7CCE23BE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C618EB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E17B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FC72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Valine, leucine and isoleuci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7110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7F63EA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97E-01</w:t>
            </w:r>
          </w:p>
        </w:tc>
      </w:tr>
      <w:tr w:rsidR="00566E93" w:rsidRPr="00F927E9" w14:paraId="6AC38C7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B3E2E2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7C767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D8875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Fatty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CD211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17B85A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.97E-01</w:t>
            </w:r>
          </w:p>
        </w:tc>
      </w:tr>
      <w:tr w:rsidR="00566E93" w:rsidRPr="00F927E9" w14:paraId="315FC96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AF0BCE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B8D3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5195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-Oxocarboxylic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9B39A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7FFF4D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ABA4B1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2BE0F0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52F8C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1F9CF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Longevity regulating pathway-multiple spec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D5E7C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E28B52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C1C56ED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DECA7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A9B7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FAE25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yruv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CA3A1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622477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3AC342CE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63FB2D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DB05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39EB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Inositol phosph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8D0F3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78DECD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3C14FF0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FE69EB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64CAE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988C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Fructose and mannos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918B1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E92E0A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45B74A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A24B24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7626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797E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N-Glycan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BB94D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F49FC2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83EE70B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396261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4140B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3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5D657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Tryptophan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A08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9EE5BA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5D39A460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0324E8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AD64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FC123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Lysi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54153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EBE7FC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4051A2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63EC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67D6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85785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6639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F087F3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1DC387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2C9145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E6D9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0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E990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hosphatidylinositol signaling syste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21F01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605A6C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64A7760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86F506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6D309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4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EE56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sz w:val="20"/>
                <w:szCs w:val="20"/>
                <w:lang w:eastAsia="zh-CN"/>
              </w:rPr>
              <w:t>Selenocompound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B257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328F0B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49A1581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76779F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F55B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2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475A6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iosynthesis of amino ac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3882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36BAB5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B2B33C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637E6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C171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3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5E500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Histid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1F13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E00AE4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3BED577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36D827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32620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9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8524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ulfur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A8770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EEB4B9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58D481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B0FFD4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3D4A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B2A27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eroxis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0EF93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A7B418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3B272D3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813336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A703B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45E6B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antothenate and CoA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B0912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5BE935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62C33123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8FEBB8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6CD90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E90B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Hippo signaling pathway-multiple spec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3D9D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B19AB0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3CAD93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54106B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ACB0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0DDD0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Ether lip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E4511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606F3F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32FC64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7FC2EE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A053F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C23B3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tarch and sucros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65A86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DFB77C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B40868A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AD613E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C5EEF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6D4B1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lyoxylate and dicarboxylat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E708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23736D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545D427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576364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CE29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5E69F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Ribosome biogenesis in eukaryo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13124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3B0EB7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1E8CD4C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22E8A9A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C0F1B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06AE7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Fatty acid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60A82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D20E47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A840AF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B18950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lastRenderedPageBreak/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1A252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F38E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alactos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07E97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49530F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6230C9B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6A53EA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285C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B32B1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lycolysis/Gluconeogen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87E3B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638F58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D403E0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4B71A6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C4EE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C1FA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Basal transcription factor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872FC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14416EB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7DB3000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497DE6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3B925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6A290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Terpenoid backbone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4394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105FC7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C0EA207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14D91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DA465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C852E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Cysteine and methio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21AB6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FB98AC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98C7E5F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86AD24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2425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88CFB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946DF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04BDDE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28EB540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DD8D6C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B583F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9365A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RNA polymer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EAA5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CCA28D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4EFB8E1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CC219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320A7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8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C8DBF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orphyrin and chlorophyll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C417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A575F4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42973E0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B947A8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2CC73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4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E3315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proofErr w:type="spellStart"/>
            <w:r w:rsidRPr="00F927E9">
              <w:rPr>
                <w:sz w:val="20"/>
                <w:szCs w:val="20"/>
                <w:lang w:eastAsia="zh-CN"/>
              </w:rPr>
              <w:t>Cyanoamino</w:t>
            </w:r>
            <w:proofErr w:type="spellEnd"/>
            <w:r w:rsidRPr="00F927E9">
              <w:rPr>
                <w:sz w:val="20"/>
                <w:szCs w:val="20"/>
                <w:lang w:eastAsia="zh-CN"/>
              </w:rPr>
              <w:t xml:space="preserve"> ac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E9B95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1772DE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35AD1B7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054F3A9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882B2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ECE8D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Endocyto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AC456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3EEA7E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14F7B7BA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D02B0E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9EC4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B4A5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phingolipid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0F6D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EEAE8F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706F3B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E50216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D52A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F92815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entose phosphate pathw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83B62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AEFA7D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6AFACCC9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0C0A30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BEEF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B008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NARE interactions in vesicular transp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60E90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BD7A5A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159AAB95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28F220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19F6E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2063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hagos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56117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3E93B7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3E6ABFF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9B52FD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F86A1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6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A2C1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Methane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4B9D92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7E8AAA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1E580AC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6361106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BE42A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1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03D0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Carbon metabolis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274D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A49052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13BA8B5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32A24B1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2665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0A0A0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Ubiquitin mediated proteoly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3079F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9C3485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3B4E8E7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67F833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DA625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BCA2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RNA degra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87CBA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A9CC56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6C44960C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FBC109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66FB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89868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Glycosylphosphatidylinositol (GPI)-anchor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B571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3448E9F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4C93F67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E3D4B17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6673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630CE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Protein processing in endoplasmic reticul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F3359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85CA24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6CBF566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57921733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0F5FE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9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9CB6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minoacyl-tRNA biosynthe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3D9FEA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12C97E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D7C61F2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79920F4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168E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03490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Spliceos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47D6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51BFB1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13BCBC14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17C64A6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21CBF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4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9B1F4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Autophagy-yeas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A7D2B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0370A6D4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2DBA7528" w14:textId="77777777" w:rsidTr="00647E07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A88136C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5DED0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3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9FFE0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Ribos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BA1D46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5D01EBA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  <w:tr w:rsidR="00566E93" w:rsidRPr="00F927E9" w14:paraId="4B304A88" w14:textId="77777777" w:rsidTr="00647E07">
        <w:trPr>
          <w:trHeight w:val="27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52D534D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E18DA9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ko0019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045A51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Oxidative phosphoryl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09D208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CB595F" w14:textId="77777777" w:rsidR="00566E93" w:rsidRPr="00F927E9" w:rsidRDefault="00566E93" w:rsidP="00647E07">
            <w:pPr>
              <w:spacing w:before="0" w:after="0"/>
              <w:rPr>
                <w:sz w:val="20"/>
                <w:szCs w:val="20"/>
                <w:lang w:eastAsia="zh-CN"/>
              </w:rPr>
            </w:pPr>
            <w:r w:rsidRPr="00F927E9">
              <w:rPr>
                <w:sz w:val="20"/>
                <w:szCs w:val="20"/>
                <w:lang w:eastAsia="zh-CN"/>
              </w:rPr>
              <w:t>1.00E+00</w:t>
            </w:r>
          </w:p>
        </w:tc>
      </w:tr>
    </w:tbl>
    <w:p w14:paraId="16A82604" w14:textId="77777777" w:rsidR="00566E93" w:rsidRPr="00F927E9" w:rsidRDefault="00566E93" w:rsidP="00566E93">
      <w:pPr>
        <w:rPr>
          <w:lang w:eastAsia="zh-CN"/>
        </w:rPr>
      </w:pPr>
      <w:r w:rsidRPr="00F927E9">
        <w:rPr>
          <w:lang w:eastAsia="zh-CN"/>
        </w:rPr>
        <w:fldChar w:fldCharType="begin"/>
      </w:r>
      <w:r w:rsidRPr="00F927E9">
        <w:rPr>
          <w:lang w:eastAsia="zh-CN"/>
        </w:rPr>
        <w:instrText xml:space="preserve"> ADDIN </w:instrText>
      </w:r>
      <w:r w:rsidRPr="00F927E9">
        <w:rPr>
          <w:lang w:eastAsia="zh-CN"/>
        </w:rPr>
        <w:fldChar w:fldCharType="end"/>
      </w:r>
    </w:p>
    <w:p w14:paraId="3E6E78CD" w14:textId="77777777" w:rsidR="005D4CC2" w:rsidRDefault="005D4CC2"/>
    <w:sectPr w:rsidR="005D4CC2" w:rsidSect="00566E9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BA15C" w14:textId="77777777" w:rsidR="00E83EF9" w:rsidRDefault="00E83EF9" w:rsidP="00566E93">
      <w:pPr>
        <w:spacing w:before="0" w:after="0"/>
      </w:pPr>
      <w:r>
        <w:separator/>
      </w:r>
    </w:p>
  </w:endnote>
  <w:endnote w:type="continuationSeparator" w:id="0">
    <w:p w14:paraId="2362125F" w14:textId="77777777" w:rsidR="00E83EF9" w:rsidRDefault="00E83EF9" w:rsidP="00566E9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07E062" w14:textId="77777777" w:rsidR="00106D29" w:rsidRDefault="00E83EF9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DEC73" w14:textId="77777777" w:rsidR="00106D29" w:rsidRDefault="00E83EF9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6777B" w14:textId="77777777" w:rsidR="00106D29" w:rsidRDefault="00E83EF9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A1440" w14:textId="77777777" w:rsidR="00E83EF9" w:rsidRDefault="00E83EF9" w:rsidP="00566E93">
      <w:pPr>
        <w:spacing w:before="0" w:after="0"/>
      </w:pPr>
      <w:r>
        <w:separator/>
      </w:r>
    </w:p>
  </w:footnote>
  <w:footnote w:type="continuationSeparator" w:id="0">
    <w:p w14:paraId="45D193EB" w14:textId="77777777" w:rsidR="00E83EF9" w:rsidRDefault="00E83EF9" w:rsidP="00566E9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C71C6D" w14:textId="77777777" w:rsidR="00106D29" w:rsidRDefault="00E83EF9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CAD8E" w14:textId="77777777" w:rsidR="00106D29" w:rsidRDefault="00E83EF9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47C844" w14:textId="77777777" w:rsidR="00106D29" w:rsidRDefault="00E83EF9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E76"/>
    <w:rsid w:val="000257DD"/>
    <w:rsid w:val="0004042B"/>
    <w:rsid w:val="00044D96"/>
    <w:rsid w:val="000F3E03"/>
    <w:rsid w:val="001C0E76"/>
    <w:rsid w:val="002013EC"/>
    <w:rsid w:val="00272F6B"/>
    <w:rsid w:val="002F4550"/>
    <w:rsid w:val="00566E93"/>
    <w:rsid w:val="00585476"/>
    <w:rsid w:val="005C2966"/>
    <w:rsid w:val="005D4CC2"/>
    <w:rsid w:val="00633428"/>
    <w:rsid w:val="006A19D9"/>
    <w:rsid w:val="008C5FB5"/>
    <w:rsid w:val="00912ECA"/>
    <w:rsid w:val="00936112"/>
    <w:rsid w:val="0096216C"/>
    <w:rsid w:val="00A432E1"/>
    <w:rsid w:val="00A822C7"/>
    <w:rsid w:val="00BA0C97"/>
    <w:rsid w:val="00D20058"/>
    <w:rsid w:val="00D2698E"/>
    <w:rsid w:val="00DA2FDD"/>
    <w:rsid w:val="00DE27A5"/>
    <w:rsid w:val="00E25B28"/>
    <w:rsid w:val="00E40A3C"/>
    <w:rsid w:val="00E83EF9"/>
    <w:rsid w:val="00EB04FE"/>
    <w:rsid w:val="00FB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33C474"/>
  <w15:chartTrackingRefBased/>
  <w15:docId w15:val="{2860C3FF-C7F6-4CB0-9AFD-7C437DF1C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E93"/>
    <w:pPr>
      <w:spacing w:before="120" w:after="240"/>
      <w:jc w:val="both"/>
    </w:pPr>
    <w:rPr>
      <w:rFonts w:ascii="Times New Roman" w:eastAsia="SimSun" w:hAnsi="Times New Roman" w:cs="Times New Roman"/>
      <w:kern w:val="0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6E9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6E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66E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6E93"/>
    <w:pPr>
      <w:widowControl w:val="0"/>
      <w:tabs>
        <w:tab w:val="center" w:pos="4153"/>
        <w:tab w:val="right" w:pos="8306"/>
      </w:tabs>
      <w:snapToGrid w:val="0"/>
      <w:spacing w:before="0"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66E9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6E93"/>
  </w:style>
  <w:style w:type="character" w:customStyle="1" w:styleId="Heading1Char">
    <w:name w:val="Heading 1 Char"/>
    <w:basedOn w:val="DefaultParagraphFont"/>
    <w:link w:val="Heading1"/>
    <w:uiPriority w:val="9"/>
    <w:rsid w:val="00566E93"/>
    <w:rPr>
      <w:rFonts w:ascii="Times New Roman" w:eastAsia="SimSu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7</Words>
  <Characters>5969</Characters>
  <Application>Microsoft Office Word</Application>
  <DocSecurity>0</DocSecurity>
  <Lines>49</Lines>
  <Paragraphs>14</Paragraphs>
  <ScaleCrop>false</ScaleCrop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Rayray</dc:creator>
  <cp:keywords/>
  <dc:description/>
  <cp:lastModifiedBy>Clare Spencer</cp:lastModifiedBy>
  <cp:revision>2</cp:revision>
  <dcterms:created xsi:type="dcterms:W3CDTF">2021-09-02T13:21:00Z</dcterms:created>
  <dcterms:modified xsi:type="dcterms:W3CDTF">2021-09-02T13:21:00Z</dcterms:modified>
</cp:coreProperties>
</file>